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534BB" w14:textId="77777777" w:rsidR="005D0A01" w:rsidRDefault="005D0A01" w:rsidP="005D0A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8C5AB3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 w:rsidRPr="0095672B">
        <w:rPr>
          <w:rFonts w:ascii="Times New Roman" w:hAnsi="Times New Roman" w:cs="Times New Roman" w:hint="eastAsia"/>
          <w:b/>
          <w:bCs/>
          <w:sz w:val="24"/>
          <w:szCs w:val="24"/>
        </w:rPr>
        <w:t>immedia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isk of CIN2+ of different screening methods.</w:t>
      </w:r>
      <w:r w:rsidRPr="00C05C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7782" w:type="dxa"/>
        <w:jc w:val="center"/>
        <w:tblLook w:val="04A0" w:firstRow="1" w:lastRow="0" w:firstColumn="1" w:lastColumn="0" w:noHBand="0" w:noVBand="1"/>
      </w:tblPr>
      <w:tblGrid>
        <w:gridCol w:w="888"/>
        <w:gridCol w:w="823"/>
        <w:gridCol w:w="1170"/>
        <w:gridCol w:w="850"/>
        <w:gridCol w:w="1135"/>
        <w:gridCol w:w="992"/>
        <w:gridCol w:w="851"/>
        <w:gridCol w:w="1073"/>
      </w:tblGrid>
      <w:tr w:rsidR="00E949D6" w:rsidRPr="00586C9A" w14:paraId="09070B6F" w14:textId="77777777" w:rsidTr="00E949D6">
        <w:trPr>
          <w:trHeight w:val="280"/>
          <w:jc w:val="center"/>
        </w:trPr>
        <w:tc>
          <w:tcPr>
            <w:tcW w:w="37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F654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fferent screening method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C00C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436F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N2+ (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C034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sk (%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84A7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</w:p>
        </w:tc>
      </w:tr>
      <w:tr w:rsidR="00E949D6" w:rsidRPr="00586C9A" w14:paraId="7D6EE0ED" w14:textId="77777777" w:rsidTr="00E949D6">
        <w:trPr>
          <w:trHeight w:val="280"/>
          <w:jc w:val="center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4A28" w14:textId="3945F720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5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E082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PV (+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BE5B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8ECF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8EAA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3E614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4A5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7A2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8-32.62</w:t>
            </w:r>
          </w:p>
        </w:tc>
      </w:tr>
      <w:tr w:rsidR="00E949D6" w:rsidRPr="00586C9A" w14:paraId="318A2167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7CE93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C953A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91E8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HPV16/18 (+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6832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03D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C8A9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E3C6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D761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39-62.26</w:t>
            </w:r>
          </w:p>
        </w:tc>
      </w:tr>
      <w:tr w:rsidR="00E949D6" w:rsidRPr="00586C9A" w14:paraId="4BDD98CB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3912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3A69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FA3F0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0734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+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27A3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7893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6983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6C5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85-100</w:t>
            </w:r>
          </w:p>
        </w:tc>
      </w:tr>
      <w:tr w:rsidR="00E949D6" w:rsidRPr="00586C9A" w14:paraId="6AA31A83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72A6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A080B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3819C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2200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-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3C3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824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4F71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4D83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-29.25</w:t>
            </w:r>
          </w:p>
        </w:tc>
      </w:tr>
      <w:tr w:rsidR="00E949D6" w:rsidRPr="00586C9A" w14:paraId="175B7744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D0329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F0121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2289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HPV16/18 (-)</w:t>
            </w: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A98D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6082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56B6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44C9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7D21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0-26.46</w:t>
            </w:r>
          </w:p>
        </w:tc>
      </w:tr>
      <w:tr w:rsidR="00E949D6" w:rsidRPr="00586C9A" w14:paraId="0C4B80A1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383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80E31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5257A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6B3B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+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597E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01A7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5689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7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8AC7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13-52.42</w:t>
            </w:r>
          </w:p>
        </w:tc>
      </w:tr>
      <w:tr w:rsidR="00E949D6" w:rsidRPr="00586C9A" w14:paraId="7ED990CF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602D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8752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40FC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E879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-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5D7F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AE92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0448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3811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4-17.51</w:t>
            </w:r>
          </w:p>
        </w:tc>
      </w:tr>
      <w:tr w:rsidR="00E949D6" w:rsidRPr="00586C9A" w14:paraId="243C1CD3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54C08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D268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PV (-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B13C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E8E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59F6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087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656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8.62</w:t>
            </w:r>
          </w:p>
        </w:tc>
      </w:tr>
      <w:tr w:rsidR="00E949D6" w:rsidRPr="00586C9A" w14:paraId="4BDA6DAF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AA192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2C7D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9811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+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AA28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7C2E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944D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3287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28.59</w:t>
            </w:r>
          </w:p>
        </w:tc>
      </w:tr>
      <w:tr w:rsidR="00E949D6" w:rsidRPr="00586C9A" w14:paraId="6C2C4E1D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E9EEE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3C775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B9C7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-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052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48D2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600D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C2A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0</w:t>
            </w:r>
          </w:p>
        </w:tc>
      </w:tr>
      <w:tr w:rsidR="00E949D6" w:rsidRPr="00586C9A" w14:paraId="4A4818EA" w14:textId="77777777" w:rsidTr="00E949D6">
        <w:trPr>
          <w:trHeight w:val="280"/>
          <w:jc w:val="center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8FB7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SIL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4FF2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PV (+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E97A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E31B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7154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7A49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0308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32CE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4-37.55</w:t>
            </w:r>
          </w:p>
        </w:tc>
      </w:tr>
      <w:tr w:rsidR="00E949D6" w:rsidRPr="00586C9A" w14:paraId="39558330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0B80D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1ABE8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AD4F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HPV16/18 (+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9B38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A65D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EA4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150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3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F9A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6-56.47</w:t>
            </w:r>
          </w:p>
        </w:tc>
      </w:tr>
      <w:tr w:rsidR="00E949D6" w:rsidRPr="00586C9A" w14:paraId="4C730924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8D26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1B3EF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0BC75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85CF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+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1D9C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A11F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E5A0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E9EA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87-97.47</w:t>
            </w:r>
          </w:p>
        </w:tc>
      </w:tr>
      <w:tr w:rsidR="00E949D6" w:rsidRPr="00586C9A" w14:paraId="22DF2E40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29872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F3C9B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4F56D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3EBF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-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11A8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45ED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848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999D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35.00</w:t>
            </w:r>
          </w:p>
        </w:tc>
      </w:tr>
      <w:tr w:rsidR="00E949D6" w:rsidRPr="00586C9A" w14:paraId="2E94A249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E0A2A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8E0F3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8F23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HPV16/18 (-)</w:t>
            </w: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08C8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BD0C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276A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CDDF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BEF9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4-36.42</w:t>
            </w:r>
          </w:p>
        </w:tc>
      </w:tr>
      <w:tr w:rsidR="00E949D6" w:rsidRPr="00586C9A" w14:paraId="4AAAD921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29B4C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C5EBE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B7856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68DE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+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B629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E80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028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6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5141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02-69.21</w:t>
            </w:r>
          </w:p>
        </w:tc>
      </w:tr>
      <w:tr w:rsidR="00E949D6" w:rsidRPr="00586C9A" w14:paraId="734533A5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9F5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53946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1184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BBAF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-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1466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4F2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F9DC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4856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-20.61</w:t>
            </w:r>
          </w:p>
        </w:tc>
      </w:tr>
      <w:tr w:rsidR="00E949D6" w:rsidRPr="00586C9A" w14:paraId="2711BBD8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B2891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249C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PV (-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37A9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10B6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C013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8E50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852E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-53.59</w:t>
            </w:r>
          </w:p>
        </w:tc>
      </w:tr>
      <w:tr w:rsidR="00E949D6" w:rsidRPr="00586C9A" w14:paraId="6B4C1BC6" w14:textId="77777777" w:rsidTr="00E949D6">
        <w:trPr>
          <w:trHeight w:val="5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0188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8CD8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4083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+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E025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BD57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7A8A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C1FF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-100</w:t>
            </w:r>
          </w:p>
        </w:tc>
      </w:tr>
      <w:tr w:rsidR="00E949D6" w:rsidRPr="00586C9A" w14:paraId="2B18D78B" w14:textId="77777777" w:rsidTr="00E949D6">
        <w:trPr>
          <w:trHeight w:val="280"/>
          <w:jc w:val="center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2645A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0C069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75AE" w14:textId="77777777" w:rsidR="00E949D6" w:rsidRPr="008E5F30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F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 (-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5F84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137B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4F4A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C297" w14:textId="77777777" w:rsidR="00E949D6" w:rsidRPr="00586C9A" w:rsidRDefault="00E949D6" w:rsidP="00625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31.64</w:t>
            </w:r>
          </w:p>
        </w:tc>
      </w:tr>
    </w:tbl>
    <w:p w14:paraId="12EC76DC" w14:textId="77777777" w:rsidR="005D0A01" w:rsidRPr="0095672B" w:rsidRDefault="005D0A01" w:rsidP="005D0A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672B">
        <w:rPr>
          <w:rFonts w:ascii="Times New Roman" w:hAnsi="Times New Roman" w:cs="Times New Roman"/>
          <w:color w:val="000000" w:themeColor="text1"/>
          <w:sz w:val="24"/>
          <w:szCs w:val="24"/>
        </w:rPr>
        <w:t>OCT, optical coherence tomography; hrHPV, high-risk human papillomavirus; HPV16/18, HPV-16 or HPV-18; AS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567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, atypical squamous cells of undetermined significance; LSIL, low-grade squamous intraepithelial lesion. </w:t>
      </w:r>
    </w:p>
    <w:p w14:paraId="36E69523" w14:textId="15610FF4" w:rsidR="00F8210E" w:rsidRPr="0014709F" w:rsidRDefault="005D0A01" w:rsidP="001470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§</w:t>
      </w:r>
      <w:r w:rsidRPr="0095672B">
        <w:rPr>
          <w:rFonts w:ascii="Times New Roman" w:hAnsi="Times New Roman" w:cs="Times New Roman"/>
          <w:color w:val="000000" w:themeColor="text1"/>
          <w:sz w:val="24"/>
          <w:szCs w:val="24"/>
        </w:rPr>
        <w:t>, HPV16/18 (-): hrHPV positive result excluded HPV-16 and HPV-18 positive result.</w:t>
      </w:r>
    </w:p>
    <w:sectPr w:rsidR="00F8210E" w:rsidRPr="00147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B1542" w14:textId="77777777" w:rsidR="001809AC" w:rsidRDefault="001809AC" w:rsidP="005D0A01">
      <w:r>
        <w:separator/>
      </w:r>
    </w:p>
  </w:endnote>
  <w:endnote w:type="continuationSeparator" w:id="0">
    <w:p w14:paraId="659E2969" w14:textId="77777777" w:rsidR="001809AC" w:rsidRDefault="001809AC" w:rsidP="005D0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D5B33" w14:textId="77777777" w:rsidR="001809AC" w:rsidRDefault="001809AC" w:rsidP="005D0A01">
      <w:r>
        <w:separator/>
      </w:r>
    </w:p>
  </w:footnote>
  <w:footnote w:type="continuationSeparator" w:id="0">
    <w:p w14:paraId="2AC1854B" w14:textId="77777777" w:rsidR="001809AC" w:rsidRDefault="001809AC" w:rsidP="005D0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EE0"/>
    <w:rsid w:val="0014709F"/>
    <w:rsid w:val="001809AC"/>
    <w:rsid w:val="005D0A01"/>
    <w:rsid w:val="00B92D75"/>
    <w:rsid w:val="00E949D6"/>
    <w:rsid w:val="00EE5E8B"/>
    <w:rsid w:val="00F31EE0"/>
    <w:rsid w:val="00F8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5136D"/>
  <w15:chartTrackingRefBased/>
  <w15:docId w15:val="{473876E8-7669-4BAB-A72B-1BD68DA9B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A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i</dc:creator>
  <cp:keywords/>
  <dc:description/>
  <cp:lastModifiedBy>yan lei</cp:lastModifiedBy>
  <cp:revision>4</cp:revision>
  <dcterms:created xsi:type="dcterms:W3CDTF">2023-02-13T15:20:00Z</dcterms:created>
  <dcterms:modified xsi:type="dcterms:W3CDTF">2023-02-13T15:28:00Z</dcterms:modified>
</cp:coreProperties>
</file>